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7955" w:type="dxa"/>
        <w:tblCellMar>
          <w:left w:w="158" w:type="dxa"/>
        </w:tblCellMar>
        <w:tblLook w:val="04A0" w:firstRow="1" w:lastRow="0" w:firstColumn="1" w:lastColumn="0" w:noHBand="0" w:noVBand="1"/>
      </w:tblPr>
      <w:tblGrid>
        <w:gridCol w:w="2426"/>
        <w:gridCol w:w="1276"/>
        <w:gridCol w:w="1276"/>
        <w:gridCol w:w="1559"/>
        <w:gridCol w:w="1418"/>
      </w:tblGrid>
      <w:tr w:rsidR="004B48EA" w:rsidRPr="000F4209" w:rsidTr="000F4209">
        <w:tc>
          <w:tcPr>
            <w:tcW w:w="242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>Uptake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>Reduction</w:t>
            </w:r>
          </w:p>
        </w:tc>
      </w:tr>
      <w:tr w:rsidR="004B48EA" w:rsidRPr="000F4209" w:rsidTr="000F4209">
        <w:tc>
          <w:tcPr>
            <w:tcW w:w="242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jc w:val="both"/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>r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 xml:space="preserve"> p</w:t>
            </w:r>
          </w:p>
        </w:tc>
        <w:tc>
          <w:tcPr>
            <w:tcW w:w="1559" w:type="dxa"/>
            <w:shd w:val="clear" w:color="auto" w:fill="auto"/>
          </w:tcPr>
          <w:p w:rsidR="004B48EA" w:rsidRPr="000F4209" w:rsidRDefault="000F4209" w:rsidP="000F4209">
            <w:pPr>
              <w:ind w:right="-284"/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 xml:space="preserve"> </w:t>
            </w:r>
            <w:r w:rsidR="004B48EA"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>r</w:t>
            </w:r>
          </w:p>
        </w:tc>
        <w:tc>
          <w:tcPr>
            <w:tcW w:w="1418" w:type="dxa"/>
            <w:shd w:val="clear" w:color="auto" w:fill="auto"/>
          </w:tcPr>
          <w:p w:rsidR="004B48EA" w:rsidRPr="000F4209" w:rsidRDefault="000F4209" w:rsidP="000F4209">
            <w:pPr>
              <w:ind w:right="-284"/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 xml:space="preserve"> </w:t>
            </w:r>
            <w:r w:rsidR="004B48EA"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>p</w:t>
            </w:r>
          </w:p>
        </w:tc>
      </w:tr>
      <w:tr w:rsidR="004B48EA" w:rsidRPr="000F4209" w:rsidTr="000F4209">
        <w:tc>
          <w:tcPr>
            <w:tcW w:w="242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>IFN-PBS OD</w:t>
            </w: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 xml:space="preserve"> (n=32)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 xml:space="preserve">-0.81041 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559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00163</w:t>
            </w:r>
          </w:p>
        </w:tc>
        <w:tc>
          <w:tcPr>
            <w:tcW w:w="1418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9929</w:t>
            </w:r>
          </w:p>
        </w:tc>
      </w:tr>
      <w:tr w:rsidR="004B48EA" w:rsidRPr="000F4209" w:rsidTr="000F4209">
        <w:tc>
          <w:tcPr>
            <w:tcW w:w="242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>IFN-AVI OD</w:t>
            </w: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 xml:space="preserve"> (n=32)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-0.41097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0195</w:t>
            </w:r>
          </w:p>
        </w:tc>
        <w:tc>
          <w:tcPr>
            <w:tcW w:w="1559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-0.25999</w:t>
            </w:r>
          </w:p>
        </w:tc>
        <w:tc>
          <w:tcPr>
            <w:tcW w:w="1418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1507</w:t>
            </w:r>
          </w:p>
        </w:tc>
      </w:tr>
      <w:tr w:rsidR="004B48EA" w:rsidRPr="000F4209" w:rsidTr="000F4209">
        <w:tc>
          <w:tcPr>
            <w:tcW w:w="242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>IFN-BOV OD</w:t>
            </w: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 xml:space="preserve"> (n=32)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-0.38495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0296</w:t>
            </w:r>
          </w:p>
        </w:tc>
        <w:tc>
          <w:tcPr>
            <w:tcW w:w="1559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04514</w:t>
            </w:r>
          </w:p>
        </w:tc>
        <w:tc>
          <w:tcPr>
            <w:tcW w:w="1418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8062</w:t>
            </w:r>
          </w:p>
        </w:tc>
      </w:tr>
      <w:tr w:rsidR="004B48EA" w:rsidRPr="000F4209" w:rsidTr="000F4209">
        <w:tc>
          <w:tcPr>
            <w:tcW w:w="242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>ELISA OD</w:t>
            </w: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 xml:space="preserve"> (n=32)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-0.74612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559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03395</w:t>
            </w:r>
          </w:p>
        </w:tc>
        <w:tc>
          <w:tcPr>
            <w:tcW w:w="1418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8536</w:t>
            </w:r>
          </w:p>
        </w:tc>
      </w:tr>
      <w:tr w:rsidR="004B48EA" w:rsidRPr="000F4209" w:rsidTr="000F4209">
        <w:tc>
          <w:tcPr>
            <w:tcW w:w="2426" w:type="dxa"/>
            <w:shd w:val="clear" w:color="auto" w:fill="auto"/>
          </w:tcPr>
          <w:p w:rsidR="004B48EA" w:rsidRPr="000F4209" w:rsidRDefault="000F4209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>TGF-β</w:t>
            </w:r>
            <w:r w:rsidR="004B48EA"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 xml:space="preserve"> (n=9)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-0.62873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0697</w:t>
            </w:r>
          </w:p>
        </w:tc>
        <w:tc>
          <w:tcPr>
            <w:tcW w:w="1559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-0.21243</w:t>
            </w:r>
          </w:p>
        </w:tc>
        <w:tc>
          <w:tcPr>
            <w:tcW w:w="1418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5832</w:t>
            </w:r>
          </w:p>
        </w:tc>
      </w:tr>
      <w:tr w:rsidR="004B48EA" w:rsidRPr="000F4209" w:rsidTr="000F4209">
        <w:tc>
          <w:tcPr>
            <w:tcW w:w="242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>TNF</w:t>
            </w: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 xml:space="preserve"> (n=9)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83606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0050</w:t>
            </w:r>
          </w:p>
        </w:tc>
        <w:tc>
          <w:tcPr>
            <w:tcW w:w="1559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02235</w:t>
            </w:r>
          </w:p>
        </w:tc>
        <w:tc>
          <w:tcPr>
            <w:tcW w:w="1418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9545</w:t>
            </w:r>
          </w:p>
        </w:tc>
      </w:tr>
      <w:tr w:rsidR="004B48EA" w:rsidRPr="000F4209" w:rsidTr="000F4209">
        <w:tc>
          <w:tcPr>
            <w:tcW w:w="242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b/>
                <w:color w:val="00000A"/>
                <w:sz w:val="24"/>
                <w:szCs w:val="24"/>
                <w:lang w:val="en-GB"/>
              </w:rPr>
              <w:t>C3</w:t>
            </w: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 xml:space="preserve"> (n=6)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-0.40078</w:t>
            </w:r>
          </w:p>
        </w:tc>
        <w:tc>
          <w:tcPr>
            <w:tcW w:w="1276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4310</w:t>
            </w:r>
          </w:p>
        </w:tc>
        <w:tc>
          <w:tcPr>
            <w:tcW w:w="1559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78231</w:t>
            </w:r>
          </w:p>
        </w:tc>
        <w:tc>
          <w:tcPr>
            <w:tcW w:w="1418" w:type="dxa"/>
            <w:shd w:val="clear" w:color="auto" w:fill="auto"/>
          </w:tcPr>
          <w:p w:rsidR="004B48EA" w:rsidRPr="000F4209" w:rsidRDefault="004B48EA" w:rsidP="000F4209">
            <w:pPr>
              <w:ind w:right="-284"/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</w:pPr>
            <w:r w:rsidRPr="000F4209">
              <w:rPr>
                <w:rFonts w:ascii="Times New Roman" w:eastAsia="Calibri" w:hAnsi="Times New Roman" w:cs="Times New Roman"/>
                <w:color w:val="00000A"/>
                <w:sz w:val="24"/>
                <w:szCs w:val="24"/>
                <w:lang w:val="en-GB"/>
              </w:rPr>
              <w:t>0.0659</w:t>
            </w:r>
          </w:p>
        </w:tc>
      </w:tr>
    </w:tbl>
    <w:p w:rsidR="00E86E9C" w:rsidRPr="000F4209" w:rsidRDefault="00E86E9C" w:rsidP="000F420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86E9C" w:rsidRPr="000F42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8EA"/>
    <w:rsid w:val="000F4209"/>
    <w:rsid w:val="004B48EA"/>
    <w:rsid w:val="00E8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B48EA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B48EA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NEIKER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KER</dc:creator>
  <cp:lastModifiedBy>NEIKER</cp:lastModifiedBy>
  <cp:revision>2</cp:revision>
  <dcterms:created xsi:type="dcterms:W3CDTF">2016-05-10T14:06:00Z</dcterms:created>
  <dcterms:modified xsi:type="dcterms:W3CDTF">2016-05-10T14:55:00Z</dcterms:modified>
</cp:coreProperties>
</file>